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F1155C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ACD6203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4B52201C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435BCA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C93D31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E15496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ADFBE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A51CE4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0AAA86D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A69E6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B16984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DD8A2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08EAC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322D4F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51D6D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7FF1B1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E0C46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68D69F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BFBB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87CEC0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2669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895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B3D1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7A68FB" w14:textId="293AB522" w:rsidR="0068643A" w:rsidRPr="00FD6E06" w:rsidRDefault="00A440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A5AD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1B0AE0" w14:textId="3766F5C7" w:rsidR="0068643A" w:rsidRPr="00FD6E06" w:rsidRDefault="00A440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28AD194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761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F54A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3A8B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11D2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D487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5DA5C4" w14:textId="5A1C090B" w:rsidR="0068643A" w:rsidRPr="00FD6E06" w:rsidRDefault="00A440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AE6B6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AED6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D07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B278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C19C07" w14:textId="56132669" w:rsidR="0068643A" w:rsidRPr="00FD6E06" w:rsidRDefault="00A440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8B6A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73F0B9" w14:textId="4D01F932" w:rsidR="0068643A" w:rsidRPr="00FD6E06" w:rsidRDefault="00A440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AF7D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4508798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F56A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6BC4E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2C18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6E0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ADB1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887AA1" w14:textId="59895F82" w:rsidR="0068643A" w:rsidRPr="00FD6E06" w:rsidRDefault="007442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D513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4FA6BD" w14:textId="42E85885" w:rsidR="0068643A" w:rsidRPr="00FD6E06" w:rsidRDefault="00AF7D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23</w:t>
            </w:r>
          </w:p>
        </w:tc>
      </w:tr>
      <w:tr w:rsidR="0068643A" w:rsidRPr="00FD6E06" w14:paraId="0B3A415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E9E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C5C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9628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8BC6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54A4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49832D" w14:textId="0BCCD161" w:rsidR="0068643A" w:rsidRPr="00FD6E06" w:rsidRDefault="002B31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ver Letter</w:t>
            </w:r>
          </w:p>
        </w:tc>
      </w:tr>
      <w:tr w:rsidR="0068643A" w:rsidRPr="00FD6E06" w14:paraId="7DB5B3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E8B6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BA23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178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DCBC5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31E3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F31D3F" w14:textId="6D1BD7B0" w:rsidR="0068643A" w:rsidRPr="00FD6E06" w:rsidRDefault="00A440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DC8507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C2AF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7445D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367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6DD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20CD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6BAB23" w14:textId="0A8BB7FB" w:rsidR="0068643A" w:rsidRPr="00FD6E06" w:rsidRDefault="001217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9120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8F1C7B" w14:textId="77D2AC54" w:rsidR="0068643A" w:rsidRPr="00FD6E06" w:rsidRDefault="00AF7D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-47</w:t>
            </w:r>
          </w:p>
        </w:tc>
      </w:tr>
      <w:tr w:rsidR="0068643A" w:rsidRPr="00FD6E06" w14:paraId="01975D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BED2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9727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163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B565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F37A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C1599A" w14:textId="5916FEDC" w:rsidR="0068643A" w:rsidRPr="00FD6E06" w:rsidRDefault="001217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5038914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DDD4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173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8E0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B640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C528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B3F7DC" w14:textId="370F1E03" w:rsidR="0068643A" w:rsidRPr="00FD6E06" w:rsidRDefault="001217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3F24DA6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5295EC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E73C46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C1F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B429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9727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E3408E" w14:textId="5C38B339" w:rsidR="0068643A" w:rsidRPr="00FD6E06" w:rsidRDefault="001217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306D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F0AEEE" w14:textId="27677115" w:rsidR="0068643A" w:rsidRPr="00FD6E06" w:rsidRDefault="00AF7D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-62</w:t>
            </w:r>
          </w:p>
        </w:tc>
      </w:tr>
      <w:tr w:rsidR="0068643A" w:rsidRPr="00FD6E06" w14:paraId="5FA5200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42FC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183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B15279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3B5F55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342D0" w14:textId="6020919A" w:rsidR="0068643A" w:rsidRPr="00FD6E06" w:rsidRDefault="001217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76DE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401CFE" w14:textId="51D44DB3" w:rsidR="0068643A" w:rsidRPr="00FD6E06" w:rsidRDefault="00AF7D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-80</w:t>
            </w:r>
          </w:p>
        </w:tc>
      </w:tr>
      <w:tr w:rsidR="00BB4AE3" w:rsidRPr="00FD6E06" w14:paraId="3CB7EC3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CC9972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8D09E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EDAC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014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F39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B0B556" w14:textId="5D33D654" w:rsidR="0068643A" w:rsidRPr="00FD6E06" w:rsidRDefault="001217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2984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CDF22E" w14:textId="43F8D96C" w:rsidR="0068643A" w:rsidRPr="00FD6E06" w:rsidRDefault="001217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AF7D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2</w:t>
            </w:r>
          </w:p>
        </w:tc>
      </w:tr>
      <w:tr w:rsidR="0068643A" w:rsidRPr="00FD6E06" w14:paraId="2ABB0DD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F0B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170A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D94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32F594" w14:textId="2CA47CD4" w:rsidR="0068643A" w:rsidRPr="00FD6E06" w:rsidRDefault="00C972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0417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06FA3E" w14:textId="28CC94EF" w:rsidR="0068643A" w:rsidRPr="00FD6E06" w:rsidRDefault="00AF7D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1-132</w:t>
            </w:r>
          </w:p>
        </w:tc>
      </w:tr>
      <w:tr w:rsidR="0068643A" w:rsidRPr="00FD6E06" w14:paraId="66F782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0DD6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D1C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41C2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DE2E1F" w14:textId="5971EBC2" w:rsidR="0068643A" w:rsidRPr="00FD6E06" w:rsidRDefault="00C972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9C22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F097AC" w14:textId="11504BF3" w:rsidR="0068643A" w:rsidRPr="00FD6E06" w:rsidRDefault="00C972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AF7D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138</w:t>
            </w:r>
          </w:p>
        </w:tc>
      </w:tr>
      <w:tr w:rsidR="00BB4AE3" w:rsidRPr="00FD6E06" w14:paraId="762BD8E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6823A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65FD28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C70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F432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387D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21E6E2" w14:textId="62C769B9" w:rsidR="0068643A" w:rsidRPr="00FD6E06" w:rsidRDefault="00C972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A36E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DD99BE" w14:textId="09C035D5" w:rsidR="0068643A" w:rsidRPr="00FD6E06" w:rsidRDefault="00F676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1-142</w:t>
            </w:r>
          </w:p>
        </w:tc>
      </w:tr>
      <w:tr w:rsidR="0068643A" w:rsidRPr="00FD6E06" w14:paraId="3B67E27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B9F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CEDF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6321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FAC0F6" w14:textId="40CDD464" w:rsidR="0068643A" w:rsidRPr="00FD6E06" w:rsidRDefault="00C972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C96C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4B50CF" w14:textId="35461632" w:rsidR="0068643A" w:rsidRPr="00FD6E06" w:rsidRDefault="00C972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AF7D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14</w:t>
            </w:r>
            <w:r w:rsidR="00F676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28F723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73A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2A20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1E14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0E25DE" w14:textId="09CF6665" w:rsidR="0068643A" w:rsidRPr="00FD6E06" w:rsidRDefault="00C972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CFB0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C5666C" w14:textId="551889B6" w:rsidR="0068643A" w:rsidRPr="00FD6E06" w:rsidRDefault="00AF7D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-16</w:t>
            </w:r>
            <w:r w:rsidR="00F676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2E4C70D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288F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146D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A19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A6A64F" w14:textId="28BFE36F" w:rsidR="0068643A" w:rsidRPr="00FD6E06" w:rsidRDefault="00C972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46F69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6F1383" w14:textId="391F00B8" w:rsidR="0068643A" w:rsidRPr="00FD6E06" w:rsidRDefault="00C972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AF7D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16</w:t>
            </w:r>
          </w:p>
        </w:tc>
      </w:tr>
      <w:tr w:rsidR="0068643A" w:rsidRPr="00FD6E06" w14:paraId="595BA3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0CE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5A76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773E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AC7359" w14:textId="46852387" w:rsidR="0068643A" w:rsidRPr="00FD6E06" w:rsidRDefault="00C972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D20A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F822CB" w14:textId="7FD70132" w:rsidR="0068643A" w:rsidRPr="00FD6E06" w:rsidRDefault="00AF7D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4-129</w:t>
            </w:r>
          </w:p>
        </w:tc>
      </w:tr>
      <w:tr w:rsidR="0068643A" w:rsidRPr="00FD6E06" w14:paraId="04E2AEB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B88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E19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6D4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C2B159" w14:textId="78CCF5FD" w:rsidR="0068643A" w:rsidRPr="00FD6E06" w:rsidRDefault="00A95E0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1A72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9485ED" w14:textId="72FB6CBE" w:rsidR="0068643A" w:rsidRPr="00FD6E06" w:rsidRDefault="00A95E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F676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AF7D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F676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</w:tr>
      <w:tr w:rsidR="00BB4AE3" w:rsidRPr="00FD6E06" w14:paraId="7133D9A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55F4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472D496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3135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52A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A040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D426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E84A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BBF9D" w14:textId="58C5ED62" w:rsidR="0068643A" w:rsidRPr="00FD6E06" w:rsidRDefault="00C972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47400A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523D3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02F5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8BEC31" w14:textId="33EB1729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Kendall’s </w:t>
            </w:r>
            <w:proofErr w:type="gram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u)</w:t>
            </w:r>
            <w:r w:rsidR="00C9722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  <w:proofErr w:type="gram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0F3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813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A18B92" w14:textId="3C25D792" w:rsidR="0068643A" w:rsidRPr="00FD6E06" w:rsidRDefault="00C972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C0D4AB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49213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8C17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DCA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E58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3519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2B0936" w14:textId="2D5532E4" w:rsidR="0068643A" w:rsidRPr="00FD6E06" w:rsidRDefault="00C972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B228B2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F7154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F75E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E64A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C9FCDA" w14:textId="0577303C" w:rsidR="0068643A" w:rsidRPr="00FD6E06" w:rsidRDefault="00C972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F5DC2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0AF33F" w14:textId="746D878A" w:rsidR="0068643A" w:rsidRPr="00FD6E06" w:rsidRDefault="00C972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F676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F676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</w:tr>
      <w:tr w:rsidR="0068643A" w:rsidRPr="00FD6E06" w14:paraId="385B16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4069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20E3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5D2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2515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A676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1A55D2" w14:textId="44CD1A62" w:rsidR="0068643A" w:rsidRPr="00FD6E06" w:rsidRDefault="00C972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2B41B87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785C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75A2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EE05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591D50" w14:textId="2D94BE67" w:rsidR="0068643A" w:rsidRPr="00FD6E06" w:rsidRDefault="00C972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C66D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364E">
              <w:rPr>
                <w:sz w:val="24"/>
                <w:szCs w:val="24"/>
              </w:rPr>
            </w:r>
            <w:r w:rsidR="00FD364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F5B62" w14:textId="6561AE91" w:rsidR="0068643A" w:rsidRPr="00FD6E06" w:rsidRDefault="00C972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F676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AF7D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6</w:t>
            </w:r>
            <w:r w:rsidR="00F676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</w:tbl>
    <w:p w14:paraId="134D61A7" w14:textId="5DB23A24" w:rsidR="00FD6E06" w:rsidRDefault="00FD6E06"/>
    <w:p w14:paraId="196D6C6B" w14:textId="03E38482" w:rsidR="009F70BA" w:rsidRPr="009F70BA" w:rsidRDefault="009F70BA">
      <w:pPr>
        <w:rPr>
          <w:b/>
        </w:rPr>
      </w:pPr>
      <w:r>
        <w:rPr>
          <w:b/>
        </w:rPr>
        <w:t>S1 Table: PRISMA for systematic review protocols checklist</w:t>
      </w:r>
      <w:bookmarkStart w:id="1" w:name="_GoBack"/>
      <w:bookmarkEnd w:id="1"/>
    </w:p>
    <w:sectPr w:rsidR="009F70BA" w:rsidRPr="009F70BA" w:rsidSect="00F2748C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1B98ED" w14:textId="77777777" w:rsidR="00FD364E" w:rsidRDefault="00FD364E" w:rsidP="00FD6E06">
      <w:pPr>
        <w:spacing w:after="0" w:line="240" w:lineRule="auto"/>
      </w:pPr>
      <w:r>
        <w:separator/>
      </w:r>
    </w:p>
  </w:endnote>
  <w:endnote w:type="continuationSeparator" w:id="0">
    <w:p w14:paraId="5BF46F8C" w14:textId="77777777" w:rsidR="00FD364E" w:rsidRDefault="00FD364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C8BAAA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587BBA0" wp14:editId="1335AF56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16F8F7" w14:textId="77777777" w:rsidR="00FD364E" w:rsidRDefault="00FD364E" w:rsidP="00FD6E06">
      <w:pPr>
        <w:spacing w:after="0" w:line="240" w:lineRule="auto"/>
      </w:pPr>
      <w:r>
        <w:separator/>
      </w:r>
    </w:p>
  </w:footnote>
  <w:footnote w:type="continuationSeparator" w:id="0">
    <w:p w14:paraId="582D0469" w14:textId="77777777" w:rsidR="00FD364E" w:rsidRDefault="00FD364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D49432B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A2A888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121780"/>
    <w:rsid w:val="001E4CA1"/>
    <w:rsid w:val="002253F7"/>
    <w:rsid w:val="002713CE"/>
    <w:rsid w:val="002B31B6"/>
    <w:rsid w:val="00664936"/>
    <w:rsid w:val="0068643A"/>
    <w:rsid w:val="007442C1"/>
    <w:rsid w:val="00750A0E"/>
    <w:rsid w:val="007924AC"/>
    <w:rsid w:val="009B20D2"/>
    <w:rsid w:val="009F70BA"/>
    <w:rsid w:val="00A0782F"/>
    <w:rsid w:val="00A4405D"/>
    <w:rsid w:val="00A95E06"/>
    <w:rsid w:val="00AF7D44"/>
    <w:rsid w:val="00B567D4"/>
    <w:rsid w:val="00BB4AE3"/>
    <w:rsid w:val="00C9722D"/>
    <w:rsid w:val="00CA6DD4"/>
    <w:rsid w:val="00D6434F"/>
    <w:rsid w:val="00EE17D5"/>
    <w:rsid w:val="00F2748C"/>
    <w:rsid w:val="00F66FB5"/>
    <w:rsid w:val="00F676EF"/>
    <w:rsid w:val="00F901FE"/>
    <w:rsid w:val="00FD364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339C75"/>
  <w15:docId w15:val="{10ADE10A-3317-4545-B082-208BE300C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819</Words>
  <Characters>466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ordan Nantais</cp:lastModifiedBy>
  <cp:revision>5</cp:revision>
  <dcterms:created xsi:type="dcterms:W3CDTF">2024-03-08T20:53:00Z</dcterms:created>
  <dcterms:modified xsi:type="dcterms:W3CDTF">2024-08-20T13:58:00Z</dcterms:modified>
</cp:coreProperties>
</file>